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B2E" w:rsidRDefault="00006B2E" w:rsidP="00006B2E">
      <w:pPr>
        <w:jc w:val="both"/>
        <w:rPr>
          <w:i/>
        </w:rPr>
      </w:pPr>
      <w:r>
        <w:rPr>
          <w:i/>
        </w:rPr>
        <w:t>Table S2. Analysis of predictor estimates for average adult emergence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599"/>
        <w:gridCol w:w="1710"/>
        <w:gridCol w:w="1620"/>
        <w:gridCol w:w="1620"/>
      </w:tblGrid>
      <w:tr w:rsidR="00006B2E" w:rsidTr="003F5D1D">
        <w:tc>
          <w:tcPr>
            <w:tcW w:w="1206" w:type="dxa"/>
            <w:vAlign w:val="center"/>
          </w:tcPr>
          <w:p w:rsidR="00006B2E" w:rsidRPr="00B84E06" w:rsidRDefault="00006B2E" w:rsidP="003F5D1D">
            <w:pPr>
              <w:jc w:val="center"/>
              <w:rPr>
                <w:b/>
              </w:rPr>
            </w:pPr>
            <w:r w:rsidRPr="00B84E06">
              <w:rPr>
                <w:b/>
              </w:rPr>
              <w:t>Coefficient</w:t>
            </w:r>
          </w:p>
        </w:tc>
        <w:tc>
          <w:tcPr>
            <w:tcW w:w="1599" w:type="dxa"/>
            <w:vAlign w:val="center"/>
          </w:tcPr>
          <w:p w:rsidR="00006B2E" w:rsidRPr="00B84E06" w:rsidRDefault="00006B2E" w:rsidP="003F5D1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Estimate</w:t>
            </w:r>
          </w:p>
        </w:tc>
        <w:tc>
          <w:tcPr>
            <w:tcW w:w="1710" w:type="dxa"/>
            <w:vAlign w:val="center"/>
          </w:tcPr>
          <w:p w:rsidR="00006B2E" w:rsidRPr="00B84E06" w:rsidRDefault="00006B2E" w:rsidP="003F5D1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tandard Error</w:t>
            </w:r>
          </w:p>
        </w:tc>
        <w:tc>
          <w:tcPr>
            <w:tcW w:w="1620" w:type="dxa"/>
            <w:vAlign w:val="center"/>
          </w:tcPr>
          <w:p w:rsidR="00006B2E" w:rsidRPr="00B84E06" w:rsidRDefault="00006B2E" w:rsidP="003F5D1D">
            <w:pPr>
              <w:jc w:val="center"/>
              <w:rPr>
                <w:b/>
              </w:rPr>
            </w:pPr>
            <w:r>
              <w:rPr>
                <w:b/>
              </w:rPr>
              <w:t>t value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Pr="003116D2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6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006B2E" w:rsidRPr="0000302D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</w:pPr>
            <w:r>
              <w:t>-1.223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</w:pPr>
            <w:r>
              <w:t>0.222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Pr="003116D2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006B2E" w:rsidRPr="0000302D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</w:pPr>
            <w:r>
              <w:t>34.789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Pr="003116D2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006B2E" w:rsidRPr="0000302D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</w:pPr>
            <w:r>
              <w:t>10.475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Pr="003116D2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2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710" w:type="dxa"/>
            <w:vAlign w:val="center"/>
          </w:tcPr>
          <w:p w:rsidR="00006B2E" w:rsidRPr="0000302D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9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</w:pPr>
            <w:r>
              <w:t>20.316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0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90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1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732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32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710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08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4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2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Pr="003116D2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20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710" w:type="dxa"/>
            <w:vAlign w:val="center"/>
          </w:tcPr>
          <w:p w:rsidR="00006B2E" w:rsidRPr="0000302D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</w:pPr>
            <w:r>
              <w:t>-12.058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Pr="003116D2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4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710" w:type="dxa"/>
            <w:vAlign w:val="center"/>
          </w:tcPr>
          <w:p w:rsidR="00006B2E" w:rsidRPr="0000302D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5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</w:pPr>
            <w:r>
              <w:t>-21.894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</w:pPr>
            <w:r>
              <w:t>&lt; 2</w:t>
            </w:r>
            <w:r>
              <w:rPr>
                <w:rFonts w:ascii="Calibri" w:hAnsi="Calibri" w:cs="Calibri"/>
                <w:color w:val="000000"/>
              </w:rPr>
              <w:t>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6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Default="00006B2E" w:rsidP="003F5D1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Pr="003116D2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9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710" w:type="dxa"/>
            <w:vAlign w:val="center"/>
          </w:tcPr>
          <w:p w:rsidR="00006B2E" w:rsidRPr="0000302D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6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</w:pPr>
            <w:r>
              <w:t>0.074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</w:pPr>
            <w:r>
              <w:t>0.941</w:t>
            </w:r>
          </w:p>
        </w:tc>
      </w:tr>
      <w:tr w:rsidR="00006B2E" w:rsidTr="003F5D1D">
        <w:tc>
          <w:tcPr>
            <w:tcW w:w="1206" w:type="dxa"/>
            <w:vAlign w:val="center"/>
          </w:tcPr>
          <w:p w:rsidR="00006B2E" w:rsidRPr="00824CA5" w:rsidRDefault="00006B2E" w:rsidP="003F5D1D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3</m:t>
                    </m:r>
                  </m:sub>
                </m:sSub>
              </m:oMath>
            </m:oMathPara>
          </w:p>
        </w:tc>
        <w:tc>
          <w:tcPr>
            <w:tcW w:w="1599" w:type="dxa"/>
            <w:vAlign w:val="center"/>
          </w:tcPr>
          <w:p w:rsidR="00006B2E" w:rsidRPr="003116D2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23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710" w:type="dxa"/>
            <w:vAlign w:val="center"/>
          </w:tcPr>
          <w:p w:rsidR="00006B2E" w:rsidRPr="0000302D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8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620" w:type="dxa"/>
            <w:vAlign w:val="center"/>
          </w:tcPr>
          <w:p w:rsidR="00006B2E" w:rsidRDefault="00006B2E" w:rsidP="003F5D1D">
            <w:pPr>
              <w:jc w:val="center"/>
            </w:pPr>
            <w:r>
              <w:t>-0.345</w:t>
            </w:r>
          </w:p>
        </w:tc>
        <w:tc>
          <w:tcPr>
            <w:tcW w:w="1620" w:type="dxa"/>
          </w:tcPr>
          <w:p w:rsidR="00006B2E" w:rsidRDefault="00006B2E" w:rsidP="003F5D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</w:tr>
    </w:tbl>
    <w:p w:rsidR="00A43E95" w:rsidRDefault="00A43E95">
      <w:bookmarkStart w:id="0" w:name="_GoBack"/>
      <w:bookmarkEnd w:id="0"/>
    </w:p>
    <w:sectPr w:rsidR="00A4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B2E"/>
    <w:rsid w:val="00006B2E"/>
    <w:rsid w:val="00A4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FE8D4A-89C4-4A2F-A405-22136E7E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B2E"/>
    <w:pPr>
      <w:spacing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B2E"/>
    <w:pPr>
      <w:spacing w:after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wight Look College of Engineering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letal, Josef</dc:creator>
  <cp:keywords/>
  <dc:description/>
  <cp:lastModifiedBy>Zapletal, Josef</cp:lastModifiedBy>
  <cp:revision>1</cp:revision>
  <dcterms:created xsi:type="dcterms:W3CDTF">2019-05-11T23:06:00Z</dcterms:created>
  <dcterms:modified xsi:type="dcterms:W3CDTF">2019-05-11T23:07:00Z</dcterms:modified>
</cp:coreProperties>
</file>